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8</w:t>
      </w:r>
      <w:r>
        <w:rPr/>
        <w:t xml:space="preserve"> INCOME. Role of health behaviours used as time dependent covariates in explaining the association between income and all-cause mortality in the British Whitehall II (N=9 671, Deaths=689) and the French GAZEL (N=17 131, Deaths=870) cohort studies.</w:t>
      </w:r>
    </w:p>
    <w:tbl>
      <w:tblPr>
        <w:tblW w:w="82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2112"/>
        <w:gridCol w:w="708"/>
        <w:gridCol w:w="2112"/>
        <w:gridCol w:w="708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0 (1.49, 2.4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05 (1.60, 2.6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0 (1.26, 2.0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9 (1.56, 2.55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Alcohol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8 (1.40, 2.2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5 (1.52, 2.5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Diet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1 (1.34, 2.1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8 (1.54, 2.5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8 (1.31, 2.1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0 (1.49, 2.4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2 (1.03, 1.7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74 (1.36, 2.23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  <w:tab/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>HR for lowest versus highest income adjusted for age at baseline and sex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HR for lowest versus highest income adjusted for age at baseline, sex, and all health behaviours</w:t>
      </w:r>
    </w:p>
    <w:p>
      <w:pPr>
        <w:pStyle w:val="Normal"/>
        <w:tabs>
          <w:tab w:val="right" w:pos="540" w:leader="none"/>
          <w:tab w:val="left" w:pos="720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>Percent attenuation in log HR= 100 x (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 -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+ health behaviour(s))/(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 ), where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>=log(H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19:00Z</dcterms:created>
  <dc:creator>Hickling</dc:creator>
  <dc:description/>
  <cp:keywords/>
  <dc:language>en-US</dc:language>
  <cp:lastModifiedBy>Hickling</cp:lastModifiedBy>
  <dcterms:modified xsi:type="dcterms:W3CDTF">2011-01-10T11:20:00Z</dcterms:modified>
  <cp:revision>1</cp:revision>
  <dc:subject/>
  <dc:title>Table S8 INCOME</dc:title>
</cp:coreProperties>
</file>